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9 KEGG enrichment of DEGs from the NC vs SA comparison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5195"/>
        <w:gridCol w:w="1371"/>
        <w:gridCol w:w="1900"/>
        <w:gridCol w:w="1620"/>
      </w:tblGrid>
      <w:tr>
        <w:trPr>
          <w:trHeight w:val="300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thway id</w:t>
            </w:r>
          </w:p>
        </w:tc>
        <w:tc>
          <w:tcPr>
            <w:tcW w:w="5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ch_factor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_valu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EGs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1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8886027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448E-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075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nt hormone signal transducti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7250904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651E-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4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ylpropanoid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4796275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3715E-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3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monene and pinene degradati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8751993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637E-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19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245711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505E-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016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K signaling pathway - plant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0971198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2989E-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71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ty acid degradati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6054725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8696E-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2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5525605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57E-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195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2994122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8401E-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46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488410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976E-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8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7981508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4789E-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61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erolipid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6454895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2583E-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9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squiterpenoid and triterpenoid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073716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24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53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corbate and aldarat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7544956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946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4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7191293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184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626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nt-pathogen interacti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0931088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5191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3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3066647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6147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5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5652646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6355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8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2915828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433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1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Alanin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5684430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768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6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otenoid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9840749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201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1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n fixation in photosynthetic organism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8453624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0870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8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869768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9756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1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6367997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5581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4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terpenoid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8248691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2930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2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oterpenoid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6175986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8873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1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trogen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3376198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878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3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5920505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73262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1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871665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0944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45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ilbenoid, diarylheptanoid and gingerol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9420644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408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51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003744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31826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4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panoat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3022000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81614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3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7490931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40660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196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synthesis - antenna protein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7943642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65111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8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eatin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1669324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65688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5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tanoat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419539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0044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2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5584132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27117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712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rcadian rhythm - plant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6159606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63374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65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lain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0298663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17200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52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826193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07714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4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5515565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66682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5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ssinosteroid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2120130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24824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3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urine and hypotaurin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689208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69418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0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551254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91054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44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e and flavonol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8806254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40443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8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tin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8209064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04322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45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homologous end-joining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031997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07046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2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054079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39968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41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oid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4087381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26349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73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tin, suberine and wax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9852353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27005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5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anine, aspartate and glutamat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570415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32936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6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anoamino acid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81944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83811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3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amin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156798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70765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5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quinoline alkaloid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59691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93564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4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flavin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59691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13503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7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tothenate and CoA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134398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86817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7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608147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73131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4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536551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9999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4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onate and phosphinat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765853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61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ty acid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298572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62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ty acid elongati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723092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2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lfur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209655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6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488384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92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Linolenic acid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723990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104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460187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91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579367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5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lenocompound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933184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201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002300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61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obactam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398314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31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saminoglycan degradati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876859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9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ine, leucine and isoleucine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870352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7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e carbon pool by folat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81279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0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08959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rpenoid backbone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723964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22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al transcription factor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308249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6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513570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03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sphingolipid biosynthesis - globo and isoglobo serie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850781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13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iquinone and other terpenoid-quinone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896402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43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193805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6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5-Branched dibasic acid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756250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41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e excision repai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554291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5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tamin B6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533102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72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thesis and degradation of ketone bodie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370175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6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cotinate and nicotinamid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025624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9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49432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62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159108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45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agosom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693818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65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her lipid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532304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2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polymeras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12939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933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RAGE signaling pathway in diabetic complication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591504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86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rphyrin and chlorophyll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439930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0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405646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6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opane, piperidine and pyridine alkaloid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726768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07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243041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42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tide excision repai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877775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2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ginine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756292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64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521329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3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ARE interactions in vesicular transport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615960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0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ine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087216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3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382508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08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e biogenesis in eukaryote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510293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3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136250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18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degradati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852966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10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oid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518075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7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noacyl-tRNA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362802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4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333701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1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-Glycan biosynthe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957990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2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15515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50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asom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578397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15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 surveillance pathwa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852377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13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358505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41</w:t>
            </w:r>
          </w:p>
        </w:tc>
        <w:tc>
          <w:tcPr>
            <w:tcW w:w="51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828533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44</w:t>
            </w:r>
          </w:p>
        </w:tc>
        <w:tc>
          <w:tcPr>
            <w:tcW w:w="51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9184638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6:34:00Z</dcterms:created>
  <dc:creator>Sky123.Org</dc:creator>
  <dc:description/>
  <cp:keywords/>
  <dc:language>en-US</dc:language>
  <cp:lastModifiedBy>13202078270@163.com</cp:lastModifiedBy>
  <dcterms:modified xsi:type="dcterms:W3CDTF">2021-08-25T16:07:00Z</dcterms:modified>
  <cp:revision>5</cp:revision>
  <dc:subject/>
  <dc:title/>
</cp:coreProperties>
</file>